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D2244" w14:textId="011439A3" w:rsidR="005B0950" w:rsidRPr="00DF56B8" w:rsidRDefault="005B0950" w:rsidP="005B0950">
      <w:pPr>
        <w:spacing w:line="480" w:lineRule="auto"/>
        <w:jc w:val="both"/>
        <w:rPr>
          <w:rFonts w:cstheme="minorHAnsi"/>
          <w:b/>
          <w:bCs/>
        </w:rPr>
      </w:pPr>
      <w:r w:rsidRPr="00DF56B8">
        <w:rPr>
          <w:rFonts w:cstheme="minorHAnsi"/>
          <w:b/>
          <w:bCs/>
        </w:rPr>
        <w:t>Table 1. Risk of bias</w:t>
      </w:r>
    </w:p>
    <w:tbl>
      <w:tblPr>
        <w:tblStyle w:val="Tabela-Siatka"/>
        <w:tblW w:w="9742" w:type="dxa"/>
        <w:tblLayout w:type="fixed"/>
        <w:tblLook w:val="04A0" w:firstRow="1" w:lastRow="0" w:firstColumn="1" w:lastColumn="0" w:noHBand="0" w:noVBand="1"/>
      </w:tblPr>
      <w:tblGrid>
        <w:gridCol w:w="1582"/>
        <w:gridCol w:w="1718"/>
        <w:gridCol w:w="1210"/>
        <w:gridCol w:w="1300"/>
        <w:gridCol w:w="1420"/>
        <w:gridCol w:w="1300"/>
        <w:gridCol w:w="1212"/>
      </w:tblGrid>
      <w:tr w:rsidR="00571E50" w14:paraId="72279E7A" w14:textId="77777777" w:rsidTr="00571E50">
        <w:trPr>
          <w:trHeight w:val="265"/>
        </w:trPr>
        <w:tc>
          <w:tcPr>
            <w:tcW w:w="1582" w:type="dxa"/>
            <w:vMerge w:val="restart"/>
          </w:tcPr>
          <w:p w14:paraId="6FEB05D0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0B47CD3" w14:textId="264AE491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8160" w:type="dxa"/>
            <w:gridSpan w:val="6"/>
          </w:tcPr>
          <w:p w14:paraId="786C69E6" w14:textId="77777777" w:rsidR="00571E50" w:rsidRPr="00DF56B8" w:rsidRDefault="00571E50" w:rsidP="00483FD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Domain</w:t>
            </w:r>
          </w:p>
        </w:tc>
      </w:tr>
      <w:tr w:rsidR="00571E50" w14:paraId="217EF6DC" w14:textId="77777777" w:rsidTr="00571E50">
        <w:trPr>
          <w:trHeight w:val="567"/>
        </w:trPr>
        <w:tc>
          <w:tcPr>
            <w:tcW w:w="1582" w:type="dxa"/>
            <w:vMerge/>
          </w:tcPr>
          <w:p w14:paraId="4A9FAAA9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18" w:type="dxa"/>
          </w:tcPr>
          <w:p w14:paraId="5CC11E7F" w14:textId="77777777" w:rsidR="00571E50" w:rsidRPr="00DF56B8" w:rsidRDefault="00571E50" w:rsidP="00483FD1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Randomization process</w:t>
            </w:r>
          </w:p>
        </w:tc>
        <w:tc>
          <w:tcPr>
            <w:tcW w:w="1210" w:type="dxa"/>
          </w:tcPr>
          <w:p w14:paraId="77BBC3C7" w14:textId="77777777" w:rsidR="00571E50" w:rsidRPr="00DF56B8" w:rsidRDefault="00571E50" w:rsidP="00483FD1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Deviations from intended interventions</w:t>
            </w:r>
          </w:p>
        </w:tc>
        <w:tc>
          <w:tcPr>
            <w:tcW w:w="1300" w:type="dxa"/>
          </w:tcPr>
          <w:p w14:paraId="79529ABB" w14:textId="77777777" w:rsidR="00571E50" w:rsidRPr="00DF56B8" w:rsidRDefault="00571E50" w:rsidP="00483FD1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Missing outcome data</w:t>
            </w:r>
          </w:p>
        </w:tc>
        <w:tc>
          <w:tcPr>
            <w:tcW w:w="1420" w:type="dxa"/>
          </w:tcPr>
          <w:p w14:paraId="7106F86F" w14:textId="77777777" w:rsidR="00571E50" w:rsidRPr="00DF56B8" w:rsidRDefault="00571E50" w:rsidP="00483FD1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Measurement of the outcome</w:t>
            </w:r>
          </w:p>
        </w:tc>
        <w:tc>
          <w:tcPr>
            <w:tcW w:w="1300" w:type="dxa"/>
          </w:tcPr>
          <w:p w14:paraId="3375A7F2" w14:textId="77777777" w:rsidR="00571E50" w:rsidRPr="00DF56B8" w:rsidRDefault="00571E50" w:rsidP="00483FD1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Selection of the reported result</w:t>
            </w:r>
          </w:p>
        </w:tc>
        <w:tc>
          <w:tcPr>
            <w:tcW w:w="1212" w:type="dxa"/>
          </w:tcPr>
          <w:p w14:paraId="43B8BEDD" w14:textId="77777777" w:rsidR="00571E50" w:rsidRPr="00DF56B8" w:rsidRDefault="00571E50" w:rsidP="00483FD1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DF56B8">
              <w:rPr>
                <w:rFonts w:cstheme="minorHAnsi"/>
                <w:b/>
                <w:bCs/>
                <w:sz w:val="16"/>
                <w:szCs w:val="16"/>
              </w:rPr>
              <w:t>Overall</w:t>
            </w:r>
            <w:proofErr w:type="gramEnd"/>
            <w:r w:rsidRPr="00DF56B8">
              <w:rPr>
                <w:rFonts w:cstheme="minorHAnsi"/>
                <w:b/>
                <w:bCs/>
                <w:sz w:val="16"/>
                <w:szCs w:val="16"/>
              </w:rPr>
              <w:t xml:space="preserve"> Bias</w:t>
            </w:r>
          </w:p>
        </w:tc>
      </w:tr>
      <w:tr w:rsidR="00571E50" w14:paraId="23408429" w14:textId="77777777" w:rsidTr="00571E50">
        <w:trPr>
          <w:trHeight w:val="284"/>
        </w:trPr>
        <w:tc>
          <w:tcPr>
            <w:tcW w:w="1582" w:type="dxa"/>
          </w:tcPr>
          <w:p w14:paraId="7360815C" w14:textId="222F46A6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CARE-MS I</w:t>
            </w:r>
            <w:r w:rsidRPr="00DF56B8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 xml:space="preserve"> NCT00530348 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5559949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68A6CE8E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24F0C07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0D8D5EB5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03770A64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08D6607E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6FF92371" w14:textId="77777777" w:rsidTr="00571E50">
        <w:trPr>
          <w:trHeight w:val="284"/>
        </w:trPr>
        <w:tc>
          <w:tcPr>
            <w:tcW w:w="1582" w:type="dxa"/>
          </w:tcPr>
          <w:p w14:paraId="7FC6FBC0" w14:textId="0AB61C15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 xml:space="preserve">CARE-MS II </w:t>
            </w:r>
            <w:r w:rsidRPr="00DF56B8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>NCT00548405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0D7D2C5F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161BDE34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46283261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0F2183A4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3C3DA3C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5B97F75A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6B0BCF30" w14:textId="77777777" w:rsidTr="00571E50">
        <w:trPr>
          <w:trHeight w:val="284"/>
        </w:trPr>
        <w:tc>
          <w:tcPr>
            <w:tcW w:w="1582" w:type="dxa"/>
          </w:tcPr>
          <w:p w14:paraId="076019F0" w14:textId="77777777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OPERA I</w:t>
            </w:r>
          </w:p>
          <w:p w14:paraId="2DF4D17E" w14:textId="0CCFCA88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NCT01247324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0FEA5B9C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2CC939A1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3EB493AE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30924AE9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7750982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69EAAD6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27992581" w14:textId="77777777" w:rsidTr="00571E50">
        <w:trPr>
          <w:trHeight w:val="284"/>
        </w:trPr>
        <w:tc>
          <w:tcPr>
            <w:tcW w:w="1582" w:type="dxa"/>
          </w:tcPr>
          <w:p w14:paraId="6C2F1502" w14:textId="1A997BAE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OPERA II NCT01412333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25EDD87F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30974A9E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37165801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6F3AF893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445F13EA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0E8BE33C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2FA5DC81" w14:textId="77777777" w:rsidTr="00571E50">
        <w:trPr>
          <w:trHeight w:val="284"/>
        </w:trPr>
        <w:tc>
          <w:tcPr>
            <w:tcW w:w="1582" w:type="dxa"/>
          </w:tcPr>
          <w:p w14:paraId="3E3B520B" w14:textId="27672AFE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ADV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DF56B8">
              <w:rPr>
                <w:rFonts w:cstheme="minorHAnsi"/>
                <w:b/>
                <w:bCs/>
                <w:sz w:val="16"/>
                <w:szCs w:val="16"/>
              </w:rPr>
              <w:t xml:space="preserve">CE </w:t>
            </w:r>
            <w:r w:rsidRPr="00DF56B8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>NCT00906399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47CC23A7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7D809482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48CE2D12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6A6A6" w:themeFill="background1" w:themeFillShade="A6"/>
          </w:tcPr>
          <w:p w14:paraId="28A3F078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344CF8C5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07F07AD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1E652054" w14:textId="77777777" w:rsidTr="00571E50">
        <w:trPr>
          <w:trHeight w:val="284"/>
        </w:trPr>
        <w:tc>
          <w:tcPr>
            <w:tcW w:w="1582" w:type="dxa"/>
          </w:tcPr>
          <w:p w14:paraId="69A2685B" w14:textId="3BE922D2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 xml:space="preserve">FREEDOMS I </w:t>
            </w:r>
            <w:r w:rsidRPr="00DF56B8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>NCT00289978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3D9739F6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6D975593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1BAE5F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5A15B881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0E542367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4CDEE788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4C2ECFC2" w14:textId="77777777" w:rsidTr="00571E50">
        <w:trPr>
          <w:trHeight w:val="284"/>
        </w:trPr>
        <w:tc>
          <w:tcPr>
            <w:tcW w:w="1582" w:type="dxa"/>
          </w:tcPr>
          <w:p w14:paraId="54817AB2" w14:textId="79E9B63D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FREEDOMS II NCT00355134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1CC269F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696872CF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7096AF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6F59FBB8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A1AA832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1BB364CD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01C4DEA5" w14:textId="77777777" w:rsidTr="00571E50">
        <w:trPr>
          <w:trHeight w:val="284"/>
        </w:trPr>
        <w:tc>
          <w:tcPr>
            <w:tcW w:w="1582" w:type="dxa"/>
          </w:tcPr>
          <w:p w14:paraId="16014E34" w14:textId="77777777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 xml:space="preserve">TEMSO </w:t>
            </w:r>
          </w:p>
          <w:p w14:paraId="4EDDEA3B" w14:textId="4B21E719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NCT00134563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2A3BEE22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582B4BF1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00D423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67B29790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496D701D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0672EB98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07317764" w14:textId="77777777" w:rsidTr="00571E50">
        <w:trPr>
          <w:trHeight w:val="284"/>
        </w:trPr>
        <w:tc>
          <w:tcPr>
            <w:tcW w:w="1582" w:type="dxa"/>
          </w:tcPr>
          <w:p w14:paraId="6EAB8B7C" w14:textId="77777777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 xml:space="preserve">CLARITY </w:t>
            </w:r>
          </w:p>
          <w:p w14:paraId="02F26DF5" w14:textId="46131958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>NCT00213135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487B5076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3DCAA5A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2242730E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6A44A312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630D236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79FD584D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34E0C445" w14:textId="77777777" w:rsidTr="00571E50">
        <w:trPr>
          <w:trHeight w:val="284"/>
        </w:trPr>
        <w:tc>
          <w:tcPr>
            <w:tcW w:w="1582" w:type="dxa"/>
          </w:tcPr>
          <w:p w14:paraId="65C02433" w14:textId="77777777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 xml:space="preserve">DEFINE </w:t>
            </w:r>
          </w:p>
          <w:p w14:paraId="70E428BE" w14:textId="1739B390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NCT00420212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22483B2C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4812DB81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67BD083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26FAF39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046035C3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79FB3302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14469B35" w14:textId="77777777" w:rsidTr="00571E50">
        <w:trPr>
          <w:trHeight w:val="284"/>
        </w:trPr>
        <w:tc>
          <w:tcPr>
            <w:tcW w:w="1582" w:type="dxa"/>
          </w:tcPr>
          <w:p w14:paraId="0A9D444A" w14:textId="1BAA5888" w:rsidR="00571E50" w:rsidRPr="00DF56B8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DF56B8">
              <w:rPr>
                <w:rFonts w:cstheme="minorHAnsi"/>
                <w:b/>
                <w:bCs/>
                <w:sz w:val="16"/>
                <w:szCs w:val="16"/>
              </w:rPr>
              <w:t>CONFIRM NCT00451451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13ECF556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048CA8A8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232EE24A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58ABFFA2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597AC005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5525554F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571E50" w14:paraId="0EF632EE" w14:textId="77777777" w:rsidTr="00571E50">
        <w:trPr>
          <w:trHeight w:val="284"/>
        </w:trPr>
        <w:tc>
          <w:tcPr>
            <w:tcW w:w="1582" w:type="dxa"/>
          </w:tcPr>
          <w:p w14:paraId="48022574" w14:textId="77777777" w:rsidR="00571E50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ADIANCE</w:t>
            </w:r>
          </w:p>
          <w:p w14:paraId="4533B3E9" w14:textId="1563A1BF" w:rsidR="00571E50" w:rsidRDefault="00571E50" w:rsidP="00483FD1">
            <w:pPr>
              <w:pStyle w:val="Akapitzlist"/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CT02047734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14:paraId="05E361C4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</w:tcPr>
          <w:p w14:paraId="7F2A4B2E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4931FA5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</w:tcPr>
          <w:p w14:paraId="6B31C133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ECDAD92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6388B78B" w14:textId="77777777" w:rsidR="00571E50" w:rsidRPr="00DF56B8" w:rsidRDefault="00571E50" w:rsidP="00483FD1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</w:tbl>
    <w:p w14:paraId="160C895D" w14:textId="707C4C13" w:rsidR="005B0950" w:rsidRPr="00F378FD" w:rsidRDefault="005B0950" w:rsidP="005B0950">
      <w:pPr>
        <w:jc w:val="both"/>
        <w:rPr>
          <w:rFonts w:ascii="Calibri" w:eastAsia="Times New Roman" w:hAnsi="Calibri" w:cs="Calibri"/>
          <w:color w:val="000000"/>
          <w:lang w:eastAsia="pl-PL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FE7166" wp14:editId="3151543C">
                <wp:simplePos x="0" y="0"/>
                <wp:positionH relativeFrom="margin">
                  <wp:posOffset>2696112</wp:posOffset>
                </wp:positionH>
                <wp:positionV relativeFrom="paragraph">
                  <wp:posOffset>9574</wp:posOffset>
                </wp:positionV>
                <wp:extent cx="342900" cy="171450"/>
                <wp:effectExtent l="0" t="0" r="19050" b="19050"/>
                <wp:wrapNone/>
                <wp:docPr id="10" name="Prostoką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1714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A730C" id="Prostokąt 10" o:spid="_x0000_s1026" style="position:absolute;margin-left:212.3pt;margin-top:.75pt;width:27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" fillcolor="#7f7f7f [1612]" strokecolor="#1f3763 [1604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195725" wp14:editId="1F30D5A6">
                <wp:simplePos x="0" y="0"/>
                <wp:positionH relativeFrom="column">
                  <wp:posOffset>4344670</wp:posOffset>
                </wp:positionH>
                <wp:positionV relativeFrom="paragraph">
                  <wp:posOffset>8890</wp:posOffset>
                </wp:positionV>
                <wp:extent cx="317500" cy="184150"/>
                <wp:effectExtent l="0" t="0" r="25400" b="25400"/>
                <wp:wrapNone/>
                <wp:docPr id="11" name="Prostoką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18415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2D180" id="Prostokąt 11" o:spid="_x0000_s1026" style="position:absolute;margin-left:342.1pt;margin-top:.7pt;width:25pt;height:1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" fillcolor="black [3213]" strokecolor="#1f3763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81056A" wp14:editId="03B9919F">
                <wp:simplePos x="0" y="0"/>
                <wp:positionH relativeFrom="column">
                  <wp:posOffset>1156970</wp:posOffset>
                </wp:positionH>
                <wp:positionV relativeFrom="paragraph">
                  <wp:posOffset>8890</wp:posOffset>
                </wp:positionV>
                <wp:extent cx="342900" cy="171450"/>
                <wp:effectExtent l="0" t="0" r="19050" b="19050"/>
                <wp:wrapNone/>
                <wp:docPr id="8" name="Prostoką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1714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1543DA" id="Prostokąt 8" o:spid="_x0000_s1026" style="position:absolute;margin-left:91.1pt;margin-top:.7pt;width:27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" fillcolor="#d8d8d8 [2732]" strokecolor="#1f3763 [1604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Risk of bias: low  </w:t>
      </w:r>
      <w:r w:rsidRPr="00F378FD">
        <w:rPr>
          <w:rFonts w:ascii="Calibri" w:eastAsia="Times New Roman" w:hAnsi="Calibri" w:cs="Calibri"/>
          <w:color w:val="000000"/>
          <w:lang w:eastAsia="pl-PL"/>
        </w:rPr>
        <w:t xml:space="preserve">           </w:t>
      </w:r>
      <w:proofErr w:type="gramStart"/>
      <w:r w:rsidRPr="00F378FD">
        <w:rPr>
          <w:rFonts w:ascii="Calibri" w:eastAsia="Times New Roman" w:hAnsi="Calibri" w:cs="Calibri"/>
          <w:color w:val="000000"/>
          <w:lang w:eastAsia="pl-PL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me concerns              , high risk of bias </w:t>
      </w:r>
    </w:p>
    <w:p w14:paraId="7B06A67A" w14:textId="77777777" w:rsidR="002B01A3" w:rsidRPr="005B0950" w:rsidRDefault="002B01A3" w:rsidP="005B0950"/>
    <w:sectPr w:rsidR="002B01A3" w:rsidRPr="005B0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50"/>
    <w:rsid w:val="002B01A3"/>
    <w:rsid w:val="00483FD1"/>
    <w:rsid w:val="00571E50"/>
    <w:rsid w:val="00594320"/>
    <w:rsid w:val="005B0950"/>
    <w:rsid w:val="00786762"/>
    <w:rsid w:val="0081206C"/>
    <w:rsid w:val="00B5241A"/>
    <w:rsid w:val="00F3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817C5"/>
  <w15:chartTrackingRefBased/>
  <w15:docId w15:val="{A46F42C6-AC2B-4F39-B1DA-441E38313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B0950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B0950"/>
    <w:pPr>
      <w:ind w:left="720"/>
      <w:contextualSpacing/>
    </w:pPr>
  </w:style>
  <w:style w:type="table" w:styleId="Tabela-Siatka">
    <w:name w:val="Table Grid"/>
    <w:basedOn w:val="Standardowy"/>
    <w:uiPriority w:val="39"/>
    <w:rsid w:val="005B0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31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Chylińska</dc:creator>
  <cp:keywords/>
  <dc:description/>
  <cp:lastModifiedBy>Magdalena Chylińska</cp:lastModifiedBy>
  <cp:revision>2</cp:revision>
  <dcterms:created xsi:type="dcterms:W3CDTF">2023-08-06T16:58:00Z</dcterms:created>
  <dcterms:modified xsi:type="dcterms:W3CDTF">2023-08-06T16:58:00Z</dcterms:modified>
</cp:coreProperties>
</file>